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695" w:rsidRDefault="0075266A" w:rsidP="00C70B02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 xml:space="preserve">Appendix 3: </w:t>
      </w:r>
    </w:p>
    <w:p w:rsidR="00A27695" w:rsidRDefault="00A27695" w:rsidP="00C70B02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</w:p>
    <w:p w:rsidR="00330553" w:rsidRPr="00170188" w:rsidRDefault="00170188" w:rsidP="00170188">
      <w:pPr>
        <w:spacing w:after="0" w:line="480" w:lineRule="auto"/>
        <w:jc w:val="both"/>
        <w:rPr>
          <w:rFonts w:eastAsia="Times New Roman" w:cs="Times New Roman"/>
          <w:i/>
          <w:color w:val="FF0000"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>Table 2</w:t>
      </w:r>
      <w:r w:rsidR="00C70B02" w:rsidRPr="003A2968">
        <w:rPr>
          <w:rFonts w:eastAsia="Times New Roman" w:cs="Times New Roman"/>
          <w:b/>
          <w:szCs w:val="24"/>
          <w:lang w:eastAsia="en-GB"/>
        </w:rPr>
        <w:t xml:space="preserve">. </w:t>
      </w:r>
      <w:r w:rsidR="00C70B02" w:rsidRPr="003A2968">
        <w:rPr>
          <w:rFonts w:eastAsia="Times New Roman" w:cs="Times New Roman"/>
          <w:szCs w:val="24"/>
          <w:lang w:eastAsia="en-GB"/>
        </w:rPr>
        <w:t xml:space="preserve">Baseline characteristics </w:t>
      </w:r>
      <w:r w:rsidR="00330553">
        <w:rPr>
          <w:rFonts w:eastAsia="Times New Roman" w:cs="Times New Roman"/>
          <w:szCs w:val="24"/>
          <w:lang w:eastAsia="en-GB"/>
        </w:rPr>
        <w:t xml:space="preserve">of population sample </w:t>
      </w:r>
      <w:r>
        <w:rPr>
          <w:rFonts w:eastAsia="Times New Roman" w:cs="Times New Roman"/>
          <w:szCs w:val="24"/>
          <w:lang w:eastAsia="en-GB"/>
        </w:rPr>
        <w:t>children</w:t>
      </w:r>
      <w:r w:rsidR="00330553">
        <w:rPr>
          <w:rFonts w:eastAsia="Times New Roman" w:cs="Times New Roman"/>
          <w:szCs w:val="24"/>
          <w:lang w:eastAsia="en-GB"/>
        </w:rPr>
        <w:t xml:space="preserve"> </w:t>
      </w:r>
      <w:r w:rsidR="00C70B02" w:rsidRPr="003A2968">
        <w:rPr>
          <w:rFonts w:eastAsia="Calibri" w:cs="Arial"/>
        </w:rPr>
        <w:t>(beneficiaries and non-beneficiaries in targeted villages)</w:t>
      </w:r>
      <w:r w:rsidR="00330553">
        <w:rPr>
          <w:rFonts w:eastAsia="Calibri" w:cs="Arial"/>
        </w:rPr>
        <w:t xml:space="preserve">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409"/>
        <w:gridCol w:w="1001"/>
      </w:tblGrid>
      <w:tr w:rsidR="00330553" w:rsidRPr="003A2968" w:rsidTr="00D01BCB">
        <w:trPr>
          <w:trHeight w:val="1010"/>
        </w:trPr>
        <w:tc>
          <w:tcPr>
            <w:tcW w:w="4815" w:type="dxa"/>
          </w:tcPr>
          <w:p w:rsidR="00330553" w:rsidRPr="003A2968" w:rsidRDefault="00330553" w:rsidP="00D01BCB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Characteristic</w:t>
            </w:r>
          </w:p>
        </w:tc>
        <w:tc>
          <w:tcPr>
            <w:tcW w:w="1417" w:type="dxa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tandard arm (June initiation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</w:p>
        </w:tc>
        <w:tc>
          <w:tcPr>
            <w:tcW w:w="1418" w:type="dxa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odified arm (April initiation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</w:p>
        </w:tc>
        <w:tc>
          <w:tcPr>
            <w:tcW w:w="1409" w:type="dxa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Combined arms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</w:p>
        </w:tc>
        <w:tc>
          <w:tcPr>
            <w:tcW w:w="1001" w:type="dxa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 xml:space="preserve">P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value 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b/>
                <w:i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b/>
                <w:sz w:val="20"/>
                <w:szCs w:val="24"/>
                <w:lang w:eastAsia="en-GB"/>
              </w:rPr>
              <w:t>Children (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3A2968">
              <w:rPr>
                <w:rFonts w:cs="Arial"/>
                <w:bCs/>
                <w:kern w:val="24"/>
                <w:sz w:val="20"/>
              </w:rPr>
              <w:t>12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3A2968">
              <w:rPr>
                <w:rFonts w:cs="Arial"/>
                <w:bCs/>
                <w:kern w:val="24"/>
                <w:sz w:val="20"/>
              </w:rPr>
              <w:t>102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3A2968">
              <w:rPr>
                <w:rFonts w:cs="Arial"/>
                <w:bCs/>
                <w:kern w:val="24"/>
                <w:sz w:val="20"/>
              </w:rPr>
              <w:t>2292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b/>
                <w:color w:val="00B050"/>
                <w:sz w:val="20"/>
                <w:szCs w:val="24"/>
                <w:lang w:eastAsia="en-GB"/>
              </w:rPr>
            </w:pP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ale sex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2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  <w:t>612 (45.4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i/>
                <w:sz w:val="20"/>
                <w:lang w:eastAsia="en-GB"/>
              </w:rPr>
            </w:pPr>
            <w:r w:rsidRPr="003A2968">
              <w:rPr>
                <w:rFonts w:cs="Arial"/>
                <w:bCs/>
                <w:kern w:val="24"/>
                <w:sz w:val="20"/>
              </w:rPr>
              <w:t>(40.7, 5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2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  <w:t>512 (49.5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i/>
                <w:sz w:val="20"/>
                <w:lang w:eastAsia="en-GB"/>
              </w:rPr>
            </w:pPr>
            <w:r w:rsidRPr="003A2968">
              <w:rPr>
                <w:rFonts w:cs="Arial"/>
                <w:bCs/>
                <w:kern w:val="24"/>
                <w:sz w:val="20"/>
              </w:rPr>
              <w:t>(44.7, 54.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0"/>
                <w:szCs w:val="22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  <w:t>1124 (47.2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3A2968">
              <w:rPr>
                <w:rFonts w:cs="Arial"/>
                <w:bCs/>
                <w:kern w:val="24"/>
                <w:sz w:val="20"/>
              </w:rPr>
              <w:t>(43.8, 50.7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18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Age (months, 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  <w:t xml:space="preserve">30.2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13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  <w:t xml:space="preserve">31.2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14.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2"/>
              </w:rPr>
              <w:t xml:space="preserve">30.6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13.9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99</w:t>
            </w:r>
          </w:p>
        </w:tc>
      </w:tr>
      <w:tr w:rsidR="00330553" w:rsidRPr="003A2968" w:rsidTr="00D01BCB">
        <w:trPr>
          <w:trHeight w:val="248"/>
        </w:trPr>
        <w:tc>
          <w:tcPr>
            <w:tcW w:w="10060" w:type="dxa"/>
            <w:gridSpan w:val="5"/>
          </w:tcPr>
          <w:p w:rsidR="00330553" w:rsidRPr="003A2968" w:rsidRDefault="00330553" w:rsidP="00D01BCB">
            <w:pPr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Nutrition status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Weight-for-height (Z-score, 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="0017018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  <w:r w:rsidR="00170188" w:rsidRPr="00170188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-0.94 ± 1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-0.85 ± 0.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-0.9 ± 0.99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329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170188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Wasted (&lt;-2 WHZ, n [%] 95% CI)</w:t>
            </w:r>
            <w:r w:rsidRPr="00170188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69 (14.1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9.6, 2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20 (11.5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9.3, 14.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289 (12.9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10.0, 16.5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325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Global Acute Malnutrition (&lt;-2 WHZ and/or oedema, </w:t>
            </w:r>
            <w:r w:rsidR="00170188">
              <w:rPr>
                <w:rFonts w:eastAsia="Times New Roman" w:cs="Times New Roman"/>
                <w:sz w:val="20"/>
                <w:szCs w:val="24"/>
                <w:lang w:eastAsia="en-GB"/>
              </w:rPr>
              <w:t>n [%] 95% CI)</w:t>
            </w:r>
            <w:r w:rsidR="00170188" w:rsidRPr="00170188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73 (14.4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10.0, 2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22 (11.6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9.4, 14.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iCs/>
                <w:kern w:val="24"/>
                <w:sz w:val="20"/>
                <w:szCs w:val="20"/>
              </w:rPr>
              <w:t>295 (13.2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iCs/>
                <w:kern w:val="24"/>
                <w:sz w:val="20"/>
                <w:szCs w:val="20"/>
              </w:rPr>
              <w:t>(10.3, 16.7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78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color w:val="00B050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MUAC (mm, 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="0017018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  <w:r w:rsidR="00170188" w:rsidRPr="00170188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>
            <w:pPr>
              <w:jc w:val="center"/>
              <w:rPr>
                <w:rFonts w:cs="Arial"/>
                <w:bCs/>
                <w:kern w:val="24"/>
                <w:sz w:val="20"/>
                <w:szCs w:val="20"/>
              </w:rPr>
            </w:pPr>
            <w:r w:rsidRPr="003A2968">
              <w:rPr>
                <w:sz w:val="20"/>
                <w:szCs w:val="20"/>
              </w:rPr>
              <w:t>143 ± 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145 ± 1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144 ± 12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042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170188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Low MUAC (&lt;125mm, n [%] 95% CI)</w:t>
            </w:r>
            <w:r w:rsidRPr="00170188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c</w:t>
            </w:r>
          </w:p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88 (6.5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4.7, 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40 (4.2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.7, 6.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28 (5.5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4.1, 7.2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099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Height-for-age (Z-score, 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  <w:r w:rsidR="00170188" w:rsidRPr="0017018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d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-1.38 ± 1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-1.43 ± 1.2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7820D5">
            <w:pPr>
              <w:pStyle w:val="NormalWeb"/>
              <w:spacing w:before="0" w:beforeAutospacing="0" w:after="0" w:afterAutospacing="0"/>
              <w:jc w:val="center"/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-1.40 ± 1.33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665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tunted (&lt;-2 HAZ, n [%] 95% CI)</w:t>
            </w:r>
            <w:r w:rsidR="00170188" w:rsidRPr="0017018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431 (33.5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8.9, 3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329 (31.6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6.9, 36.7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760 (32.6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9.2, 36.2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567</w:t>
            </w:r>
          </w:p>
        </w:tc>
      </w:tr>
      <w:tr w:rsidR="00330553" w:rsidRPr="003A2968" w:rsidTr="00D01BCB">
        <w:trPr>
          <w:trHeight w:val="248"/>
        </w:trPr>
        <w:tc>
          <w:tcPr>
            <w:tcW w:w="10060" w:type="dxa"/>
            <w:gridSpan w:val="5"/>
          </w:tcPr>
          <w:p w:rsidR="00330553" w:rsidRPr="003A2968" w:rsidRDefault="00170188" w:rsidP="00D01BCB">
            <w:pPr>
              <w:rPr>
                <w:rFonts w:eastAsia="Times New Roman" w:cs="Times New Roman"/>
                <w:i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 xml:space="preserve">Infection and health behaviour </w:t>
            </w:r>
            <w:r w:rsidRPr="00170188">
              <w:rPr>
                <w:rFonts w:eastAsia="Times New Roman" w:cs="Times New Roman"/>
                <w:i/>
                <w:sz w:val="20"/>
                <w:szCs w:val="24"/>
                <w:vertAlign w:val="superscript"/>
                <w:lang w:eastAsia="en-GB"/>
              </w:rPr>
              <w:t>e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ck in previous 4 weeks (n [%]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95% CI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378 (34.2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4.5, 4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330 (33.8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6.9, 41.5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708 (34.0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7.7, 41.0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951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ck with fever/malaria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(n [%] 95% CI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219 (58.3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50.0, 6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78 (55.1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47.5, 62.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397 (56.9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51.1, 62.5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550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ck with diarrhoea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72 (19.7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15.8,</w:t>
            </w:r>
            <w:bookmarkStart w:id="0" w:name="_GoBack"/>
            <w:bookmarkEnd w:id="0"/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 xml:space="preserve"> 2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64 (20.0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15.6, 25.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36 (19.8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16.8, 23.2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924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ck with ARI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n [%] 95% CI)</w:t>
            </w:r>
          </w:p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91 (26.4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16.6, 3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12 (32.0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3.4, 42.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 xml:space="preserve">203 (28.9%) 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21.8, 37.2)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442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ept under a mosquito net night before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118 (8.4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6.1, 1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87 (7.9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3.8, 15.7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205 (8.2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bCs/>
                <w:kern w:val="24"/>
                <w:sz w:val="20"/>
                <w:szCs w:val="20"/>
              </w:rPr>
              <w:t>(5.7,11.6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872</w:t>
            </w:r>
          </w:p>
        </w:tc>
      </w:tr>
      <w:tr w:rsidR="00330553" w:rsidRPr="003A2968" w:rsidTr="00D01BCB">
        <w:trPr>
          <w:trHeight w:val="248"/>
        </w:trPr>
        <w:tc>
          <w:tcPr>
            <w:tcW w:w="10060" w:type="dxa"/>
            <w:gridSpan w:val="5"/>
            <w:shd w:val="clear" w:color="auto" w:fill="auto"/>
          </w:tcPr>
          <w:p w:rsidR="00330553" w:rsidRPr="003A2968" w:rsidRDefault="00330553" w:rsidP="00D01BCB">
            <w:pPr>
              <w:rPr>
                <w:rFonts w:eastAsia="Times New Roman" w:cs="Times New Roman"/>
                <w:i/>
                <w:color w:val="00B050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are/nutrient intake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b/>
                <w:sz w:val="20"/>
                <w:szCs w:val="24"/>
                <w:lang w:eastAsia="en-GB"/>
              </w:rPr>
              <w:t>Children 6-&lt;24 month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Arial"/>
                <w:kern w:val="24"/>
                <w:sz w:val="20"/>
                <w:szCs w:val="36"/>
              </w:rPr>
            </w:pPr>
            <w:r w:rsidRPr="003A2968">
              <w:rPr>
                <w:rFonts w:ascii="Calibri" w:hAnsi="Calibri" w:cs="Arial"/>
                <w:kern w:val="24"/>
                <w:sz w:val="20"/>
                <w:szCs w:val="36"/>
              </w:rPr>
              <w:t>4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Arial"/>
                <w:kern w:val="24"/>
                <w:sz w:val="20"/>
                <w:szCs w:val="36"/>
              </w:rPr>
            </w:pPr>
            <w:r w:rsidRPr="003A2968">
              <w:rPr>
                <w:rFonts w:ascii="Calibri" w:hAnsi="Calibri" w:cs="Arial"/>
                <w:kern w:val="24"/>
                <w:sz w:val="20"/>
                <w:szCs w:val="36"/>
              </w:rPr>
              <w:t>37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Arial"/>
                <w:kern w:val="24"/>
                <w:sz w:val="20"/>
                <w:szCs w:val="36"/>
              </w:rPr>
            </w:pPr>
            <w:r w:rsidRPr="003A2968">
              <w:rPr>
                <w:rFonts w:ascii="Calibri" w:hAnsi="Calibri" w:cs="Arial"/>
                <w:kern w:val="24"/>
                <w:sz w:val="20"/>
                <w:szCs w:val="36"/>
              </w:rPr>
              <w:t>851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Ever breastfed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" w:eastAsia="Times New Roman" w:hAnsi="Calibri" w:cs="Arial"/>
                <w:kern w:val="24"/>
                <w:sz w:val="20"/>
                <w:szCs w:val="36"/>
                <w:lang w:eastAsia="en-GB"/>
              </w:rPr>
              <w:t>413 (89.1%) (85.2, 9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" w:eastAsia="Times New Roman" w:hAnsi="Calibri" w:cs="Arial"/>
                <w:kern w:val="24"/>
                <w:sz w:val="20"/>
                <w:szCs w:val="36"/>
                <w:lang w:eastAsia="en-GB"/>
              </w:rPr>
              <w:t>319 (84.7%) (77.1, 90.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ascii="Calibri" w:eastAsia="Times New Roman" w:hAnsi="Calibri" w:cs="Arial"/>
                <w:kern w:val="24"/>
                <w:sz w:val="20"/>
                <w:szCs w:val="36"/>
                <w:lang w:eastAsia="en-GB"/>
              </w:rPr>
            </w:pPr>
            <w:r w:rsidRPr="003A2968">
              <w:rPr>
                <w:rFonts w:ascii="Calibri" w:eastAsia="Times New Roman" w:hAnsi="Calibri" w:cs="Arial"/>
                <w:kern w:val="24"/>
                <w:sz w:val="20"/>
                <w:szCs w:val="36"/>
                <w:lang w:eastAsia="en-GB"/>
              </w:rPr>
              <w:t>732 (87.1%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ascii="Calibri" w:eastAsia="Times New Roman" w:hAnsi="Calibri" w:cs="Arial"/>
                <w:kern w:val="24"/>
                <w:sz w:val="20"/>
                <w:szCs w:val="36"/>
                <w:lang w:eastAsia="en-GB"/>
              </w:rPr>
              <w:t>(82.9, 90.4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192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Continued breastf</w:t>
            </w:r>
            <w:r w:rsidR="0017018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eeding at 1 year (n [%] 95% CI) </w:t>
            </w:r>
            <w:r w:rsidR="00170188" w:rsidRPr="00170188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88 (85.7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69.1, 9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72 (83.0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70.8, 90.8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60 (84.6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74.7, 91.0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726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inimum dietary diversity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75 (15.6%) (10.4, 2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80 (20.2%) (14.5, 27.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55 (17.7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13.4, 22.9)</w:t>
            </w:r>
          </w:p>
        </w:tc>
        <w:tc>
          <w:tcPr>
            <w:tcW w:w="1001" w:type="dxa"/>
            <w:tcBorders>
              <w:left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94</w:t>
            </w:r>
          </w:p>
        </w:tc>
      </w:tr>
      <w:tr w:rsidR="00330553" w:rsidRPr="003A2968" w:rsidTr="00D01BCB">
        <w:trPr>
          <w:trHeight w:val="248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inimum meal frequency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11 (29.9%) (22.0, 3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89 (25.5%) (17.1, 36.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200 (27.9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21.9, 34.8)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</w:tcBorders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493</w:t>
            </w:r>
          </w:p>
        </w:tc>
      </w:tr>
      <w:tr w:rsidR="00330553" w:rsidRPr="003A2968" w:rsidTr="00D01BCB">
        <w:trPr>
          <w:trHeight w:val="267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Minimum adequate diet (n [%] 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19 (5.6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(2.7, 1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22 (5.8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(2.4, 13.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41 (5.7%)</w:t>
            </w:r>
          </w:p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(3.2, 9.9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ascii="Calibri" w:hAnsi="Calibri" w:cs="Arial"/>
                <w:i/>
                <w:kern w:val="24"/>
                <w:sz w:val="20"/>
                <w:szCs w:val="20"/>
              </w:rPr>
              <w:t>P</w:t>
            </w:r>
            <w:r w:rsidRPr="003A2968">
              <w:rPr>
                <w:rFonts w:ascii="Calibri" w:hAnsi="Calibri" w:cs="Arial"/>
                <w:kern w:val="24"/>
                <w:sz w:val="20"/>
                <w:szCs w:val="20"/>
              </w:rPr>
              <w:t>=0.937</w:t>
            </w:r>
          </w:p>
        </w:tc>
      </w:tr>
      <w:tr w:rsidR="00330553" w:rsidRPr="003A2968" w:rsidTr="00D01BCB">
        <w:trPr>
          <w:trHeight w:val="267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b/>
                <w:sz w:val="20"/>
                <w:szCs w:val="24"/>
                <w:lang w:eastAsia="en-GB"/>
              </w:rPr>
              <w:t xml:space="preserve">Children 24-&lt;59 month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pStyle w:val="NormalWeb"/>
              <w:spacing w:after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kern w:val="24"/>
                <w:sz w:val="20"/>
                <w:szCs w:val="20"/>
              </w:rPr>
              <w:t>7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kern w:val="24"/>
                <w:sz w:val="20"/>
                <w:szCs w:val="20"/>
              </w:rPr>
              <w:t>64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kern w:val="24"/>
                <w:sz w:val="20"/>
                <w:szCs w:val="20"/>
              </w:rPr>
              <w:t>144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</w:tr>
      <w:tr w:rsidR="00330553" w:rsidRPr="003A2968" w:rsidTr="00D01BCB">
        <w:trPr>
          <w:trHeight w:val="267"/>
        </w:trPr>
        <w:tc>
          <w:tcPr>
            <w:tcW w:w="4815" w:type="dxa"/>
            <w:tcBorders>
              <w:right w:val="single" w:sz="4" w:space="0" w:color="auto"/>
            </w:tcBorders>
          </w:tcPr>
          <w:p w:rsidR="00330553" w:rsidRPr="003A2968" w:rsidRDefault="00330553" w:rsidP="00D01BCB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7 food group diet diversity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kern w:val="24"/>
                <w:sz w:val="20"/>
                <w:szCs w:val="20"/>
              </w:rPr>
              <w:t xml:space="preserve">2.4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1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kern w:val="24"/>
                <w:sz w:val="20"/>
                <w:szCs w:val="20"/>
              </w:rPr>
              <w:t xml:space="preserve">2.5 </w:t>
            </w: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± 1.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</w:pPr>
            <w:r w:rsidRPr="003A2968">
              <w:rPr>
                <w:rFonts w:asciiTheme="minorHAnsi" w:hAnsiTheme="minorHAnsi" w:cs="Arial"/>
                <w:bCs/>
                <w:kern w:val="24"/>
                <w:sz w:val="20"/>
                <w:szCs w:val="20"/>
              </w:rPr>
              <w:t>2.4 ± 1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0553" w:rsidRPr="003A2968" w:rsidRDefault="00330553" w:rsidP="00D01BCB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3A2968">
              <w:rPr>
                <w:rFonts w:cs="Arial"/>
                <w:i/>
                <w:kern w:val="24"/>
                <w:sz w:val="20"/>
                <w:szCs w:val="20"/>
              </w:rPr>
              <w:t>P</w:t>
            </w:r>
            <w:r w:rsidRPr="003A2968">
              <w:rPr>
                <w:rFonts w:cs="Arial"/>
                <w:kern w:val="24"/>
                <w:sz w:val="20"/>
                <w:szCs w:val="20"/>
              </w:rPr>
              <w:t>=0.593</w:t>
            </w:r>
          </w:p>
        </w:tc>
      </w:tr>
    </w:tbl>
    <w:p w:rsidR="00330553" w:rsidRPr="003A2968" w:rsidRDefault="00170188" w:rsidP="00330553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proofErr w:type="gramStart"/>
      <w:r w:rsidRPr="00170188">
        <w:rPr>
          <w:rFonts w:eastAsia="Times New Roman" w:cs="Times New Roman"/>
          <w:szCs w:val="24"/>
          <w:vertAlign w:val="superscript"/>
          <w:lang w:eastAsia="en-GB"/>
        </w:rPr>
        <w:t>a</w:t>
      </w:r>
      <w:proofErr w:type="gramEnd"/>
      <w:r>
        <w:rPr>
          <w:rFonts w:eastAsia="Times New Roman" w:cs="Times New Roman"/>
          <w:szCs w:val="24"/>
          <w:lang w:eastAsia="en-GB"/>
        </w:rPr>
        <w:t xml:space="preserve"> </w:t>
      </w:r>
      <w:r w:rsidR="00330553" w:rsidRPr="003A2968">
        <w:rPr>
          <w:rFonts w:eastAsia="Times New Roman" w:cs="Times New Roman"/>
          <w:szCs w:val="24"/>
          <w:lang w:eastAsia="en-GB"/>
        </w:rPr>
        <w:t>denominator for standard arm: 1216, and for modified arm: 978</w:t>
      </w:r>
    </w:p>
    <w:p w:rsidR="00330553" w:rsidRPr="003A2968" w:rsidRDefault="00170188" w:rsidP="00330553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170188">
        <w:rPr>
          <w:rFonts w:eastAsia="Times New Roman" w:cs="Times New Roman"/>
          <w:szCs w:val="24"/>
          <w:vertAlign w:val="superscript"/>
          <w:lang w:eastAsia="en-GB"/>
        </w:rPr>
        <w:lastRenderedPageBreak/>
        <w:t>b</w:t>
      </w:r>
      <w:proofErr w:type="gramEnd"/>
      <w:r>
        <w:rPr>
          <w:rFonts w:eastAsia="Times New Roman" w:cs="Times New Roman"/>
          <w:szCs w:val="24"/>
          <w:lang w:eastAsia="en-GB"/>
        </w:rPr>
        <w:t xml:space="preserve"> </w:t>
      </w:r>
      <w:r w:rsidR="00330553" w:rsidRPr="003A2968">
        <w:rPr>
          <w:rFonts w:eastAsia="Times New Roman" w:cs="Times New Roman"/>
          <w:szCs w:val="24"/>
          <w:lang w:eastAsia="en-GB"/>
        </w:rPr>
        <w:t>denominator for standard arm: 1220, and for modified arm: 980; there were 6 oedema cases in total, 4 in the standard arm and 2 in the modified arm</w:t>
      </w:r>
    </w:p>
    <w:p w:rsidR="00330553" w:rsidRPr="003A2968" w:rsidRDefault="00170188" w:rsidP="00330553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proofErr w:type="gramStart"/>
      <w:r w:rsidRPr="00170188">
        <w:rPr>
          <w:rFonts w:eastAsia="Times New Roman" w:cs="Times New Roman"/>
          <w:szCs w:val="24"/>
          <w:vertAlign w:val="superscript"/>
          <w:lang w:eastAsia="en-GB"/>
        </w:rPr>
        <w:t>c</w:t>
      </w:r>
      <w:proofErr w:type="gramEnd"/>
      <w:r w:rsidR="00330553">
        <w:rPr>
          <w:rFonts w:eastAsia="Times New Roman" w:cs="Times New Roman"/>
          <w:szCs w:val="24"/>
          <w:lang w:eastAsia="en-GB"/>
        </w:rPr>
        <w:t xml:space="preserve"> </w:t>
      </w:r>
      <w:r w:rsidR="00330553" w:rsidRPr="003A2968">
        <w:rPr>
          <w:rFonts w:eastAsia="Times New Roman" w:cs="Times New Roman"/>
          <w:szCs w:val="24"/>
          <w:lang w:eastAsia="en-GB"/>
        </w:rPr>
        <w:t>denominator for standard arm: 1255, and for modified arm: 1014</w:t>
      </w:r>
    </w:p>
    <w:p w:rsidR="00330553" w:rsidRPr="003A2968" w:rsidRDefault="00170188" w:rsidP="00330553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170188">
        <w:rPr>
          <w:rFonts w:eastAsia="Times New Roman" w:cs="Times New Roman"/>
          <w:szCs w:val="24"/>
          <w:vertAlign w:val="superscript"/>
          <w:lang w:eastAsia="en-GB"/>
        </w:rPr>
        <w:t>d</w:t>
      </w:r>
      <w:proofErr w:type="gramEnd"/>
      <w:r w:rsidR="00330553">
        <w:rPr>
          <w:rFonts w:eastAsia="Times New Roman" w:cs="Times New Roman"/>
          <w:szCs w:val="24"/>
          <w:lang w:eastAsia="en-GB"/>
        </w:rPr>
        <w:t xml:space="preserve"> </w:t>
      </w:r>
      <w:r w:rsidR="00330553" w:rsidRPr="003A2968">
        <w:rPr>
          <w:rFonts w:eastAsia="Times New Roman" w:cs="Times New Roman"/>
          <w:szCs w:val="24"/>
          <w:lang w:eastAsia="en-GB"/>
        </w:rPr>
        <w:t>denominator for standard arm: 1214, and for modified arm: 976</w:t>
      </w:r>
    </w:p>
    <w:p w:rsidR="00330553" w:rsidRPr="003A2968" w:rsidRDefault="00170188" w:rsidP="00330553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proofErr w:type="gramStart"/>
      <w:r w:rsidRPr="00170188">
        <w:rPr>
          <w:rFonts w:eastAsia="Times New Roman" w:cs="Times New Roman"/>
          <w:szCs w:val="24"/>
          <w:vertAlign w:val="superscript"/>
          <w:lang w:eastAsia="en-GB"/>
        </w:rPr>
        <w:t>e</w:t>
      </w:r>
      <w:proofErr w:type="gramEnd"/>
      <w:r w:rsidR="00330553">
        <w:rPr>
          <w:rFonts w:eastAsia="Times New Roman" w:cs="Times New Roman"/>
          <w:szCs w:val="24"/>
          <w:lang w:eastAsia="en-GB"/>
        </w:rPr>
        <w:t xml:space="preserve"> </w:t>
      </w:r>
      <w:r w:rsidR="00330553" w:rsidRPr="003A2968">
        <w:rPr>
          <w:rFonts w:eastAsia="Times New Roman" w:cs="Times New Roman"/>
          <w:szCs w:val="24"/>
          <w:lang w:eastAsia="en-GB"/>
        </w:rPr>
        <w:t>denominator for modified arm: 1023</w:t>
      </w:r>
    </w:p>
    <w:p w:rsidR="00330553" w:rsidRPr="003A2968" w:rsidRDefault="00170188" w:rsidP="00330553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170188">
        <w:rPr>
          <w:rFonts w:eastAsia="Times New Roman" w:cs="Times New Roman"/>
          <w:szCs w:val="24"/>
          <w:vertAlign w:val="superscript"/>
          <w:lang w:eastAsia="en-GB"/>
        </w:rPr>
        <w:t>f</w:t>
      </w:r>
      <w:proofErr w:type="gramEnd"/>
      <w:r w:rsidR="00330553" w:rsidRPr="00170188">
        <w:rPr>
          <w:rFonts w:eastAsia="Times New Roman" w:cs="Times New Roman"/>
          <w:szCs w:val="24"/>
          <w:vertAlign w:val="superscript"/>
          <w:lang w:eastAsia="en-GB"/>
        </w:rPr>
        <w:t xml:space="preserve"> </w:t>
      </w:r>
      <w:r w:rsidR="004214E7">
        <w:rPr>
          <w:rFonts w:eastAsia="Times New Roman" w:cs="Times New Roman"/>
          <w:szCs w:val="24"/>
          <w:lang w:eastAsia="en-GB"/>
        </w:rPr>
        <w:t xml:space="preserve">estimated for children 12-15 months only; </w:t>
      </w:r>
      <w:r w:rsidR="00330553" w:rsidRPr="003A2968">
        <w:rPr>
          <w:rFonts w:eastAsia="Times New Roman" w:cs="Times New Roman"/>
          <w:szCs w:val="24"/>
          <w:lang w:eastAsia="en-GB"/>
        </w:rPr>
        <w:t>denominator for standard arm: 105, and for modified arm: 86</w:t>
      </w:r>
    </w:p>
    <w:p w:rsidR="00330553" w:rsidRDefault="00330553" w:rsidP="00330553"/>
    <w:p w:rsidR="00613E65" w:rsidRDefault="00613E65"/>
    <w:sectPr w:rsidR="0061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B02"/>
    <w:rsid w:val="0000297A"/>
    <w:rsid w:val="00002BAC"/>
    <w:rsid w:val="000058AC"/>
    <w:rsid w:val="00014224"/>
    <w:rsid w:val="00020A23"/>
    <w:rsid w:val="00022680"/>
    <w:rsid w:val="000227B0"/>
    <w:rsid w:val="00025DE1"/>
    <w:rsid w:val="00040940"/>
    <w:rsid w:val="00041A6D"/>
    <w:rsid w:val="00043158"/>
    <w:rsid w:val="00045E16"/>
    <w:rsid w:val="000543DC"/>
    <w:rsid w:val="00056258"/>
    <w:rsid w:val="0006208B"/>
    <w:rsid w:val="00065B6D"/>
    <w:rsid w:val="000670C1"/>
    <w:rsid w:val="00073F8F"/>
    <w:rsid w:val="00074A60"/>
    <w:rsid w:val="00075C61"/>
    <w:rsid w:val="00077DE6"/>
    <w:rsid w:val="00081948"/>
    <w:rsid w:val="00082B99"/>
    <w:rsid w:val="00086880"/>
    <w:rsid w:val="00086BF1"/>
    <w:rsid w:val="00091777"/>
    <w:rsid w:val="0009650B"/>
    <w:rsid w:val="000A5277"/>
    <w:rsid w:val="000B2AC7"/>
    <w:rsid w:val="000B4AEC"/>
    <w:rsid w:val="000B62F0"/>
    <w:rsid w:val="000C36DC"/>
    <w:rsid w:val="000C74EC"/>
    <w:rsid w:val="000D0E1B"/>
    <w:rsid w:val="000D19C5"/>
    <w:rsid w:val="000D1A14"/>
    <w:rsid w:val="000D5FB5"/>
    <w:rsid w:val="000E0C26"/>
    <w:rsid w:val="000E1160"/>
    <w:rsid w:val="000E1CFE"/>
    <w:rsid w:val="000E278D"/>
    <w:rsid w:val="000E4970"/>
    <w:rsid w:val="000E4EC5"/>
    <w:rsid w:val="000E7713"/>
    <w:rsid w:val="000E7858"/>
    <w:rsid w:val="000F229F"/>
    <w:rsid w:val="000F2474"/>
    <w:rsid w:val="000F2557"/>
    <w:rsid w:val="000F2F3B"/>
    <w:rsid w:val="000F308C"/>
    <w:rsid w:val="001046DF"/>
    <w:rsid w:val="00104D8A"/>
    <w:rsid w:val="00105452"/>
    <w:rsid w:val="00105679"/>
    <w:rsid w:val="001064A4"/>
    <w:rsid w:val="001067DC"/>
    <w:rsid w:val="00110699"/>
    <w:rsid w:val="00113249"/>
    <w:rsid w:val="00113D66"/>
    <w:rsid w:val="0011452E"/>
    <w:rsid w:val="0011723A"/>
    <w:rsid w:val="001179BB"/>
    <w:rsid w:val="00117E0A"/>
    <w:rsid w:val="001205D6"/>
    <w:rsid w:val="00124B66"/>
    <w:rsid w:val="001304C0"/>
    <w:rsid w:val="0013122C"/>
    <w:rsid w:val="00134C34"/>
    <w:rsid w:val="0013663E"/>
    <w:rsid w:val="00137B62"/>
    <w:rsid w:val="00137DBE"/>
    <w:rsid w:val="0014164C"/>
    <w:rsid w:val="00141BD2"/>
    <w:rsid w:val="00150328"/>
    <w:rsid w:val="0015066D"/>
    <w:rsid w:val="00151B1E"/>
    <w:rsid w:val="00154D79"/>
    <w:rsid w:val="00165D80"/>
    <w:rsid w:val="00170188"/>
    <w:rsid w:val="00177128"/>
    <w:rsid w:val="00180992"/>
    <w:rsid w:val="0018190F"/>
    <w:rsid w:val="00182CC3"/>
    <w:rsid w:val="00186574"/>
    <w:rsid w:val="00190D0E"/>
    <w:rsid w:val="0019138D"/>
    <w:rsid w:val="001918DA"/>
    <w:rsid w:val="00195E96"/>
    <w:rsid w:val="00196CE2"/>
    <w:rsid w:val="001A3464"/>
    <w:rsid w:val="001A51DB"/>
    <w:rsid w:val="001A652E"/>
    <w:rsid w:val="001B4E2D"/>
    <w:rsid w:val="001B638D"/>
    <w:rsid w:val="001B7697"/>
    <w:rsid w:val="001C091B"/>
    <w:rsid w:val="001C0A8A"/>
    <w:rsid w:val="001C14C9"/>
    <w:rsid w:val="001D255B"/>
    <w:rsid w:val="001D3604"/>
    <w:rsid w:val="001E110A"/>
    <w:rsid w:val="001E4597"/>
    <w:rsid w:val="001F1DF6"/>
    <w:rsid w:val="001F2927"/>
    <w:rsid w:val="001F4887"/>
    <w:rsid w:val="001F4DE4"/>
    <w:rsid w:val="002036D1"/>
    <w:rsid w:val="00204EFE"/>
    <w:rsid w:val="00205570"/>
    <w:rsid w:val="00205681"/>
    <w:rsid w:val="00211094"/>
    <w:rsid w:val="002111E8"/>
    <w:rsid w:val="00211F5D"/>
    <w:rsid w:val="00212463"/>
    <w:rsid w:val="00215179"/>
    <w:rsid w:val="002213BC"/>
    <w:rsid w:val="00222F64"/>
    <w:rsid w:val="0022508F"/>
    <w:rsid w:val="0022619E"/>
    <w:rsid w:val="002345F6"/>
    <w:rsid w:val="0024202A"/>
    <w:rsid w:val="00244243"/>
    <w:rsid w:val="002450E5"/>
    <w:rsid w:val="00246752"/>
    <w:rsid w:val="00251EA7"/>
    <w:rsid w:val="00252989"/>
    <w:rsid w:val="0025716D"/>
    <w:rsid w:val="002578F9"/>
    <w:rsid w:val="0026052C"/>
    <w:rsid w:val="0026710A"/>
    <w:rsid w:val="002672A2"/>
    <w:rsid w:val="002758C6"/>
    <w:rsid w:val="00275CE0"/>
    <w:rsid w:val="00276B09"/>
    <w:rsid w:val="00277E2C"/>
    <w:rsid w:val="00282E79"/>
    <w:rsid w:val="00291947"/>
    <w:rsid w:val="00291F27"/>
    <w:rsid w:val="00292635"/>
    <w:rsid w:val="002960BC"/>
    <w:rsid w:val="002A08DD"/>
    <w:rsid w:val="002A344C"/>
    <w:rsid w:val="002B2304"/>
    <w:rsid w:val="002B25B3"/>
    <w:rsid w:val="002B2CE2"/>
    <w:rsid w:val="002B2FB2"/>
    <w:rsid w:val="002B7D7C"/>
    <w:rsid w:val="002B7EC3"/>
    <w:rsid w:val="002C032D"/>
    <w:rsid w:val="002C05D7"/>
    <w:rsid w:val="002C1719"/>
    <w:rsid w:val="002C1991"/>
    <w:rsid w:val="002C536A"/>
    <w:rsid w:val="002C7126"/>
    <w:rsid w:val="002D0B46"/>
    <w:rsid w:val="002D168B"/>
    <w:rsid w:val="002D2661"/>
    <w:rsid w:val="002D6DEA"/>
    <w:rsid w:val="002D6FAF"/>
    <w:rsid w:val="002E0373"/>
    <w:rsid w:val="002E248A"/>
    <w:rsid w:val="002E30D7"/>
    <w:rsid w:val="002E3769"/>
    <w:rsid w:val="002E4ABB"/>
    <w:rsid w:val="002E4D96"/>
    <w:rsid w:val="002E568F"/>
    <w:rsid w:val="002F21FB"/>
    <w:rsid w:val="002F23A6"/>
    <w:rsid w:val="002F4469"/>
    <w:rsid w:val="002F7529"/>
    <w:rsid w:val="00302017"/>
    <w:rsid w:val="00311047"/>
    <w:rsid w:val="0031203A"/>
    <w:rsid w:val="00315EC3"/>
    <w:rsid w:val="00317F57"/>
    <w:rsid w:val="00321F4F"/>
    <w:rsid w:val="0032726D"/>
    <w:rsid w:val="00327D2D"/>
    <w:rsid w:val="00330553"/>
    <w:rsid w:val="00335333"/>
    <w:rsid w:val="00335AFD"/>
    <w:rsid w:val="00342686"/>
    <w:rsid w:val="00343F64"/>
    <w:rsid w:val="00345FF7"/>
    <w:rsid w:val="0035192F"/>
    <w:rsid w:val="00351CF9"/>
    <w:rsid w:val="00354DF6"/>
    <w:rsid w:val="00364B3F"/>
    <w:rsid w:val="00365D41"/>
    <w:rsid w:val="00366936"/>
    <w:rsid w:val="00366C6B"/>
    <w:rsid w:val="00374CF1"/>
    <w:rsid w:val="00374EB1"/>
    <w:rsid w:val="00382104"/>
    <w:rsid w:val="003848B8"/>
    <w:rsid w:val="0038503E"/>
    <w:rsid w:val="0038687C"/>
    <w:rsid w:val="00390A32"/>
    <w:rsid w:val="00397991"/>
    <w:rsid w:val="003A3244"/>
    <w:rsid w:val="003A6AA4"/>
    <w:rsid w:val="003A7B88"/>
    <w:rsid w:val="003B126D"/>
    <w:rsid w:val="003B3613"/>
    <w:rsid w:val="003B617D"/>
    <w:rsid w:val="003C6761"/>
    <w:rsid w:val="003D0DBF"/>
    <w:rsid w:val="003D6CFB"/>
    <w:rsid w:val="003E2F95"/>
    <w:rsid w:val="003F0F67"/>
    <w:rsid w:val="003F66E0"/>
    <w:rsid w:val="004007F1"/>
    <w:rsid w:val="00400FBC"/>
    <w:rsid w:val="00401184"/>
    <w:rsid w:val="0040167A"/>
    <w:rsid w:val="00404DAD"/>
    <w:rsid w:val="00404E4F"/>
    <w:rsid w:val="0041168E"/>
    <w:rsid w:val="0041425F"/>
    <w:rsid w:val="004152D5"/>
    <w:rsid w:val="00420471"/>
    <w:rsid w:val="004208A6"/>
    <w:rsid w:val="004214E7"/>
    <w:rsid w:val="00421CF7"/>
    <w:rsid w:val="004247D4"/>
    <w:rsid w:val="00427052"/>
    <w:rsid w:val="004272D5"/>
    <w:rsid w:val="004306EB"/>
    <w:rsid w:val="00440A84"/>
    <w:rsid w:val="004420BE"/>
    <w:rsid w:val="004449BD"/>
    <w:rsid w:val="00444D0C"/>
    <w:rsid w:val="0044717A"/>
    <w:rsid w:val="00454E96"/>
    <w:rsid w:val="00457065"/>
    <w:rsid w:val="004613E7"/>
    <w:rsid w:val="00461B34"/>
    <w:rsid w:val="00462C85"/>
    <w:rsid w:val="0046526D"/>
    <w:rsid w:val="004658AF"/>
    <w:rsid w:val="004679ED"/>
    <w:rsid w:val="004713AA"/>
    <w:rsid w:val="00473607"/>
    <w:rsid w:val="00477A01"/>
    <w:rsid w:val="00482A0D"/>
    <w:rsid w:val="00483B84"/>
    <w:rsid w:val="00491AC7"/>
    <w:rsid w:val="00491EC8"/>
    <w:rsid w:val="00492A27"/>
    <w:rsid w:val="00492AAF"/>
    <w:rsid w:val="0049444F"/>
    <w:rsid w:val="00496087"/>
    <w:rsid w:val="004972EA"/>
    <w:rsid w:val="004A0DC2"/>
    <w:rsid w:val="004A0DC3"/>
    <w:rsid w:val="004A4029"/>
    <w:rsid w:val="004A47DE"/>
    <w:rsid w:val="004A651A"/>
    <w:rsid w:val="004B2C0F"/>
    <w:rsid w:val="004B3941"/>
    <w:rsid w:val="004B53FE"/>
    <w:rsid w:val="004B6B9F"/>
    <w:rsid w:val="004D0695"/>
    <w:rsid w:val="004D231E"/>
    <w:rsid w:val="004D3A49"/>
    <w:rsid w:val="004E17DC"/>
    <w:rsid w:val="004E41A5"/>
    <w:rsid w:val="004E4EF3"/>
    <w:rsid w:val="004F0BD1"/>
    <w:rsid w:val="004F0BD5"/>
    <w:rsid w:val="004F12DC"/>
    <w:rsid w:val="004F4510"/>
    <w:rsid w:val="004F48B0"/>
    <w:rsid w:val="004F5A02"/>
    <w:rsid w:val="00500598"/>
    <w:rsid w:val="00500CF1"/>
    <w:rsid w:val="005016C4"/>
    <w:rsid w:val="00502DD5"/>
    <w:rsid w:val="00504702"/>
    <w:rsid w:val="00506BDB"/>
    <w:rsid w:val="005101DC"/>
    <w:rsid w:val="00512DD1"/>
    <w:rsid w:val="00512EEF"/>
    <w:rsid w:val="00517A3C"/>
    <w:rsid w:val="00517E99"/>
    <w:rsid w:val="0052478A"/>
    <w:rsid w:val="00526A58"/>
    <w:rsid w:val="00527DD3"/>
    <w:rsid w:val="00531373"/>
    <w:rsid w:val="00531442"/>
    <w:rsid w:val="00531550"/>
    <w:rsid w:val="00531922"/>
    <w:rsid w:val="00532286"/>
    <w:rsid w:val="00533811"/>
    <w:rsid w:val="0054130F"/>
    <w:rsid w:val="00542B74"/>
    <w:rsid w:val="0054452A"/>
    <w:rsid w:val="0054479C"/>
    <w:rsid w:val="0054619F"/>
    <w:rsid w:val="0055017F"/>
    <w:rsid w:val="00554BC9"/>
    <w:rsid w:val="00557097"/>
    <w:rsid w:val="005626AA"/>
    <w:rsid w:val="00563E21"/>
    <w:rsid w:val="00582C56"/>
    <w:rsid w:val="00583FB9"/>
    <w:rsid w:val="00585839"/>
    <w:rsid w:val="00585CC8"/>
    <w:rsid w:val="005903D1"/>
    <w:rsid w:val="00592CD9"/>
    <w:rsid w:val="00595053"/>
    <w:rsid w:val="00596783"/>
    <w:rsid w:val="005A1201"/>
    <w:rsid w:val="005A700E"/>
    <w:rsid w:val="005A753D"/>
    <w:rsid w:val="005B0D2A"/>
    <w:rsid w:val="005B16A5"/>
    <w:rsid w:val="005B18F8"/>
    <w:rsid w:val="005B491A"/>
    <w:rsid w:val="005B5A5B"/>
    <w:rsid w:val="005B6B73"/>
    <w:rsid w:val="005C37CE"/>
    <w:rsid w:val="005C694A"/>
    <w:rsid w:val="005C7709"/>
    <w:rsid w:val="005D24BC"/>
    <w:rsid w:val="005D2B17"/>
    <w:rsid w:val="005D3FC0"/>
    <w:rsid w:val="005E1023"/>
    <w:rsid w:val="005E1919"/>
    <w:rsid w:val="005E6777"/>
    <w:rsid w:val="005F4053"/>
    <w:rsid w:val="005F6030"/>
    <w:rsid w:val="005F61D7"/>
    <w:rsid w:val="00604C60"/>
    <w:rsid w:val="006061A7"/>
    <w:rsid w:val="006075E3"/>
    <w:rsid w:val="00607C15"/>
    <w:rsid w:val="006116C8"/>
    <w:rsid w:val="00613E65"/>
    <w:rsid w:val="00622614"/>
    <w:rsid w:val="006270C9"/>
    <w:rsid w:val="00627BA7"/>
    <w:rsid w:val="00630B16"/>
    <w:rsid w:val="006311B5"/>
    <w:rsid w:val="006323D0"/>
    <w:rsid w:val="006363A9"/>
    <w:rsid w:val="00637BCE"/>
    <w:rsid w:val="00642BA6"/>
    <w:rsid w:val="006442A5"/>
    <w:rsid w:val="00647C7C"/>
    <w:rsid w:val="00651AB5"/>
    <w:rsid w:val="00652D30"/>
    <w:rsid w:val="006546D5"/>
    <w:rsid w:val="006619FA"/>
    <w:rsid w:val="00662229"/>
    <w:rsid w:val="00671658"/>
    <w:rsid w:val="006824CD"/>
    <w:rsid w:val="00684EA5"/>
    <w:rsid w:val="006915B8"/>
    <w:rsid w:val="006930CE"/>
    <w:rsid w:val="006A2DC0"/>
    <w:rsid w:val="006A4461"/>
    <w:rsid w:val="006A5266"/>
    <w:rsid w:val="006B07AB"/>
    <w:rsid w:val="006B2864"/>
    <w:rsid w:val="006B3207"/>
    <w:rsid w:val="006B5ACE"/>
    <w:rsid w:val="006B6382"/>
    <w:rsid w:val="006C0761"/>
    <w:rsid w:val="006C09B3"/>
    <w:rsid w:val="006C1393"/>
    <w:rsid w:val="006C2AF6"/>
    <w:rsid w:val="006C3C48"/>
    <w:rsid w:val="006D2BE0"/>
    <w:rsid w:val="006D300C"/>
    <w:rsid w:val="006D3194"/>
    <w:rsid w:val="006D59A3"/>
    <w:rsid w:val="006E001F"/>
    <w:rsid w:val="006E0E3B"/>
    <w:rsid w:val="006E4211"/>
    <w:rsid w:val="006E5967"/>
    <w:rsid w:val="006F03E2"/>
    <w:rsid w:val="006F2D15"/>
    <w:rsid w:val="006F4B0F"/>
    <w:rsid w:val="007017AE"/>
    <w:rsid w:val="0070286B"/>
    <w:rsid w:val="00710B1C"/>
    <w:rsid w:val="00710C1D"/>
    <w:rsid w:val="00711217"/>
    <w:rsid w:val="00712EDF"/>
    <w:rsid w:val="007141D7"/>
    <w:rsid w:val="00724F15"/>
    <w:rsid w:val="0073037E"/>
    <w:rsid w:val="00736986"/>
    <w:rsid w:val="00736F9D"/>
    <w:rsid w:val="00740613"/>
    <w:rsid w:val="007409FA"/>
    <w:rsid w:val="00742D2A"/>
    <w:rsid w:val="007473F8"/>
    <w:rsid w:val="0075266A"/>
    <w:rsid w:val="00753528"/>
    <w:rsid w:val="00753D2A"/>
    <w:rsid w:val="007577ED"/>
    <w:rsid w:val="007629B8"/>
    <w:rsid w:val="00763075"/>
    <w:rsid w:val="00767008"/>
    <w:rsid w:val="0077096E"/>
    <w:rsid w:val="007759F8"/>
    <w:rsid w:val="00777B65"/>
    <w:rsid w:val="00781497"/>
    <w:rsid w:val="007815A9"/>
    <w:rsid w:val="007820D5"/>
    <w:rsid w:val="00783A3F"/>
    <w:rsid w:val="00783D87"/>
    <w:rsid w:val="00790644"/>
    <w:rsid w:val="007907C3"/>
    <w:rsid w:val="007927FC"/>
    <w:rsid w:val="007954C8"/>
    <w:rsid w:val="007A0CA0"/>
    <w:rsid w:val="007A3EAF"/>
    <w:rsid w:val="007A7B83"/>
    <w:rsid w:val="007B0F94"/>
    <w:rsid w:val="007B3A49"/>
    <w:rsid w:val="007B4C27"/>
    <w:rsid w:val="007B50C4"/>
    <w:rsid w:val="007B636E"/>
    <w:rsid w:val="007B7367"/>
    <w:rsid w:val="007C1761"/>
    <w:rsid w:val="007C5C46"/>
    <w:rsid w:val="007C6A88"/>
    <w:rsid w:val="007D368D"/>
    <w:rsid w:val="007D78B8"/>
    <w:rsid w:val="007E1A85"/>
    <w:rsid w:val="007E2E5E"/>
    <w:rsid w:val="007E56F3"/>
    <w:rsid w:val="007F0567"/>
    <w:rsid w:val="007F2A6C"/>
    <w:rsid w:val="007F3B02"/>
    <w:rsid w:val="00800309"/>
    <w:rsid w:val="00800FE1"/>
    <w:rsid w:val="00803301"/>
    <w:rsid w:val="00804F88"/>
    <w:rsid w:val="008062A4"/>
    <w:rsid w:val="00811418"/>
    <w:rsid w:val="00813E7B"/>
    <w:rsid w:val="00816128"/>
    <w:rsid w:val="0082313B"/>
    <w:rsid w:val="00830C78"/>
    <w:rsid w:val="0083256F"/>
    <w:rsid w:val="008332D0"/>
    <w:rsid w:val="0083446A"/>
    <w:rsid w:val="00837436"/>
    <w:rsid w:val="0083792B"/>
    <w:rsid w:val="00837E8E"/>
    <w:rsid w:val="008412A8"/>
    <w:rsid w:val="00841AF1"/>
    <w:rsid w:val="00842776"/>
    <w:rsid w:val="0084422E"/>
    <w:rsid w:val="00846080"/>
    <w:rsid w:val="0084608A"/>
    <w:rsid w:val="00852808"/>
    <w:rsid w:val="00852EEA"/>
    <w:rsid w:val="00853915"/>
    <w:rsid w:val="008556DC"/>
    <w:rsid w:val="00856963"/>
    <w:rsid w:val="00860D15"/>
    <w:rsid w:val="00861638"/>
    <w:rsid w:val="00862416"/>
    <w:rsid w:val="00865BE8"/>
    <w:rsid w:val="008739FB"/>
    <w:rsid w:val="0087623E"/>
    <w:rsid w:val="00876C51"/>
    <w:rsid w:val="008800BA"/>
    <w:rsid w:val="00880897"/>
    <w:rsid w:val="00881B52"/>
    <w:rsid w:val="008870E1"/>
    <w:rsid w:val="00890F9D"/>
    <w:rsid w:val="00892512"/>
    <w:rsid w:val="00892786"/>
    <w:rsid w:val="00895818"/>
    <w:rsid w:val="00896729"/>
    <w:rsid w:val="00896899"/>
    <w:rsid w:val="0089737E"/>
    <w:rsid w:val="008A4419"/>
    <w:rsid w:val="008A446C"/>
    <w:rsid w:val="008A4903"/>
    <w:rsid w:val="008B2265"/>
    <w:rsid w:val="008B4D69"/>
    <w:rsid w:val="008B618C"/>
    <w:rsid w:val="008B68D6"/>
    <w:rsid w:val="008B6A88"/>
    <w:rsid w:val="008B755B"/>
    <w:rsid w:val="008C0163"/>
    <w:rsid w:val="008C18E8"/>
    <w:rsid w:val="008C5C5E"/>
    <w:rsid w:val="008E384C"/>
    <w:rsid w:val="008F0D63"/>
    <w:rsid w:val="008F65EE"/>
    <w:rsid w:val="008F7C74"/>
    <w:rsid w:val="00906D0A"/>
    <w:rsid w:val="00907D9D"/>
    <w:rsid w:val="009121C1"/>
    <w:rsid w:val="0091542F"/>
    <w:rsid w:val="00924A9E"/>
    <w:rsid w:val="00925418"/>
    <w:rsid w:val="0093478A"/>
    <w:rsid w:val="00945EAC"/>
    <w:rsid w:val="00950D9E"/>
    <w:rsid w:val="00952634"/>
    <w:rsid w:val="00953BB6"/>
    <w:rsid w:val="00964201"/>
    <w:rsid w:val="009653D5"/>
    <w:rsid w:val="009666FD"/>
    <w:rsid w:val="00967065"/>
    <w:rsid w:val="009670A4"/>
    <w:rsid w:val="009708FF"/>
    <w:rsid w:val="00970E9C"/>
    <w:rsid w:val="00972DF7"/>
    <w:rsid w:val="00977919"/>
    <w:rsid w:val="00981AC0"/>
    <w:rsid w:val="009826D4"/>
    <w:rsid w:val="009828CD"/>
    <w:rsid w:val="00982A8B"/>
    <w:rsid w:val="00983CBE"/>
    <w:rsid w:val="00986E6D"/>
    <w:rsid w:val="0098711B"/>
    <w:rsid w:val="00993BBF"/>
    <w:rsid w:val="00994235"/>
    <w:rsid w:val="009948E4"/>
    <w:rsid w:val="00995419"/>
    <w:rsid w:val="0099776E"/>
    <w:rsid w:val="00997B4A"/>
    <w:rsid w:val="009A3044"/>
    <w:rsid w:val="009A3FB3"/>
    <w:rsid w:val="009A3FCF"/>
    <w:rsid w:val="009A4E4E"/>
    <w:rsid w:val="009A4FCE"/>
    <w:rsid w:val="009B6F58"/>
    <w:rsid w:val="009C136B"/>
    <w:rsid w:val="009C298D"/>
    <w:rsid w:val="009C493B"/>
    <w:rsid w:val="009C521B"/>
    <w:rsid w:val="009D1AE2"/>
    <w:rsid w:val="009D5FD6"/>
    <w:rsid w:val="009D7244"/>
    <w:rsid w:val="009E0D04"/>
    <w:rsid w:val="009E4CAC"/>
    <w:rsid w:val="009E5C8E"/>
    <w:rsid w:val="009E5D8D"/>
    <w:rsid w:val="009E67FC"/>
    <w:rsid w:val="009E7A10"/>
    <w:rsid w:val="009F29E9"/>
    <w:rsid w:val="009F5DF5"/>
    <w:rsid w:val="009F6931"/>
    <w:rsid w:val="009F7646"/>
    <w:rsid w:val="00A00F18"/>
    <w:rsid w:val="00A026A3"/>
    <w:rsid w:val="00A06743"/>
    <w:rsid w:val="00A07D4B"/>
    <w:rsid w:val="00A16A7E"/>
    <w:rsid w:val="00A206EF"/>
    <w:rsid w:val="00A21891"/>
    <w:rsid w:val="00A22D41"/>
    <w:rsid w:val="00A25ABC"/>
    <w:rsid w:val="00A27695"/>
    <w:rsid w:val="00A3263D"/>
    <w:rsid w:val="00A34556"/>
    <w:rsid w:val="00A34FEF"/>
    <w:rsid w:val="00A368DC"/>
    <w:rsid w:val="00A43466"/>
    <w:rsid w:val="00A52679"/>
    <w:rsid w:val="00A540A1"/>
    <w:rsid w:val="00A613E2"/>
    <w:rsid w:val="00A63991"/>
    <w:rsid w:val="00A64A2C"/>
    <w:rsid w:val="00A6501C"/>
    <w:rsid w:val="00A6670A"/>
    <w:rsid w:val="00A66EB8"/>
    <w:rsid w:val="00A67DF2"/>
    <w:rsid w:val="00A71E91"/>
    <w:rsid w:val="00A7722E"/>
    <w:rsid w:val="00A85310"/>
    <w:rsid w:val="00A868DB"/>
    <w:rsid w:val="00AA0B50"/>
    <w:rsid w:val="00AA15A5"/>
    <w:rsid w:val="00AA1B1F"/>
    <w:rsid w:val="00AB53D1"/>
    <w:rsid w:val="00AC2C25"/>
    <w:rsid w:val="00AD0083"/>
    <w:rsid w:val="00AD22F2"/>
    <w:rsid w:val="00AE3736"/>
    <w:rsid w:val="00AE4B50"/>
    <w:rsid w:val="00AE4FC7"/>
    <w:rsid w:val="00AF0ED1"/>
    <w:rsid w:val="00AF7E40"/>
    <w:rsid w:val="00B01F05"/>
    <w:rsid w:val="00B060C5"/>
    <w:rsid w:val="00B06B27"/>
    <w:rsid w:val="00B118A8"/>
    <w:rsid w:val="00B15755"/>
    <w:rsid w:val="00B15E96"/>
    <w:rsid w:val="00B15FB3"/>
    <w:rsid w:val="00B16F1D"/>
    <w:rsid w:val="00B17267"/>
    <w:rsid w:val="00B17E56"/>
    <w:rsid w:val="00B222B4"/>
    <w:rsid w:val="00B256E6"/>
    <w:rsid w:val="00B25986"/>
    <w:rsid w:val="00B26165"/>
    <w:rsid w:val="00B31A3D"/>
    <w:rsid w:val="00B331DD"/>
    <w:rsid w:val="00B36A9B"/>
    <w:rsid w:val="00B40180"/>
    <w:rsid w:val="00B40FA1"/>
    <w:rsid w:val="00B47CE5"/>
    <w:rsid w:val="00B549DF"/>
    <w:rsid w:val="00B55482"/>
    <w:rsid w:val="00B6098C"/>
    <w:rsid w:val="00B64A32"/>
    <w:rsid w:val="00B723BF"/>
    <w:rsid w:val="00B7419C"/>
    <w:rsid w:val="00B75E5A"/>
    <w:rsid w:val="00B7640D"/>
    <w:rsid w:val="00B77152"/>
    <w:rsid w:val="00B81829"/>
    <w:rsid w:val="00B846CD"/>
    <w:rsid w:val="00B85525"/>
    <w:rsid w:val="00B94173"/>
    <w:rsid w:val="00B9698C"/>
    <w:rsid w:val="00BA4D8E"/>
    <w:rsid w:val="00BA798C"/>
    <w:rsid w:val="00BB1379"/>
    <w:rsid w:val="00BB13A1"/>
    <w:rsid w:val="00BB6543"/>
    <w:rsid w:val="00BB7198"/>
    <w:rsid w:val="00BB75D6"/>
    <w:rsid w:val="00BB7FAA"/>
    <w:rsid w:val="00BC1CD5"/>
    <w:rsid w:val="00BC29E6"/>
    <w:rsid w:val="00BC4D03"/>
    <w:rsid w:val="00BC4EEE"/>
    <w:rsid w:val="00BC7B25"/>
    <w:rsid w:val="00BC7E09"/>
    <w:rsid w:val="00BD0AA5"/>
    <w:rsid w:val="00BD1C5A"/>
    <w:rsid w:val="00BD3830"/>
    <w:rsid w:val="00BD4C7A"/>
    <w:rsid w:val="00BE04C5"/>
    <w:rsid w:val="00BE0EC1"/>
    <w:rsid w:val="00BE23B7"/>
    <w:rsid w:val="00BE26C5"/>
    <w:rsid w:val="00BE69B2"/>
    <w:rsid w:val="00BE6B7A"/>
    <w:rsid w:val="00BF0019"/>
    <w:rsid w:val="00BF0FC6"/>
    <w:rsid w:val="00BF32F1"/>
    <w:rsid w:val="00BF6A98"/>
    <w:rsid w:val="00BF6BE8"/>
    <w:rsid w:val="00C04186"/>
    <w:rsid w:val="00C04C68"/>
    <w:rsid w:val="00C04ED3"/>
    <w:rsid w:val="00C056D1"/>
    <w:rsid w:val="00C05C11"/>
    <w:rsid w:val="00C110C0"/>
    <w:rsid w:val="00C122A2"/>
    <w:rsid w:val="00C1624F"/>
    <w:rsid w:val="00C16926"/>
    <w:rsid w:val="00C254D3"/>
    <w:rsid w:val="00C274EC"/>
    <w:rsid w:val="00C27BF1"/>
    <w:rsid w:val="00C35916"/>
    <w:rsid w:val="00C414C2"/>
    <w:rsid w:val="00C44635"/>
    <w:rsid w:val="00C44B42"/>
    <w:rsid w:val="00C44B97"/>
    <w:rsid w:val="00C4623D"/>
    <w:rsid w:val="00C46E3F"/>
    <w:rsid w:val="00C509D0"/>
    <w:rsid w:val="00C50C84"/>
    <w:rsid w:val="00C53A8E"/>
    <w:rsid w:val="00C609CE"/>
    <w:rsid w:val="00C6151D"/>
    <w:rsid w:val="00C65024"/>
    <w:rsid w:val="00C679B6"/>
    <w:rsid w:val="00C70B02"/>
    <w:rsid w:val="00C72B62"/>
    <w:rsid w:val="00C72CFC"/>
    <w:rsid w:val="00C73355"/>
    <w:rsid w:val="00C74902"/>
    <w:rsid w:val="00C75F3E"/>
    <w:rsid w:val="00C76F3F"/>
    <w:rsid w:val="00C82E3C"/>
    <w:rsid w:val="00C856E8"/>
    <w:rsid w:val="00C85F4A"/>
    <w:rsid w:val="00C87ED2"/>
    <w:rsid w:val="00C90087"/>
    <w:rsid w:val="00C90A69"/>
    <w:rsid w:val="00C91A1F"/>
    <w:rsid w:val="00C92027"/>
    <w:rsid w:val="00C927BE"/>
    <w:rsid w:val="00C93710"/>
    <w:rsid w:val="00CA67C8"/>
    <w:rsid w:val="00CB100A"/>
    <w:rsid w:val="00CB5100"/>
    <w:rsid w:val="00CB5A89"/>
    <w:rsid w:val="00CC060C"/>
    <w:rsid w:val="00CC696A"/>
    <w:rsid w:val="00CD1D7D"/>
    <w:rsid w:val="00CD25BC"/>
    <w:rsid w:val="00CD28C8"/>
    <w:rsid w:val="00CD7EEA"/>
    <w:rsid w:val="00CE16E4"/>
    <w:rsid w:val="00CE1A23"/>
    <w:rsid w:val="00CE1B8E"/>
    <w:rsid w:val="00CE5C1A"/>
    <w:rsid w:val="00CE630A"/>
    <w:rsid w:val="00CE6590"/>
    <w:rsid w:val="00CF3832"/>
    <w:rsid w:val="00D01C51"/>
    <w:rsid w:val="00D1092B"/>
    <w:rsid w:val="00D11078"/>
    <w:rsid w:val="00D15AB7"/>
    <w:rsid w:val="00D15F10"/>
    <w:rsid w:val="00D167EA"/>
    <w:rsid w:val="00D20FB8"/>
    <w:rsid w:val="00D3111C"/>
    <w:rsid w:val="00D3646B"/>
    <w:rsid w:val="00D37DF7"/>
    <w:rsid w:val="00D47B6C"/>
    <w:rsid w:val="00D51736"/>
    <w:rsid w:val="00D51EAA"/>
    <w:rsid w:val="00D52CD4"/>
    <w:rsid w:val="00D53545"/>
    <w:rsid w:val="00D54570"/>
    <w:rsid w:val="00D54D6A"/>
    <w:rsid w:val="00D57593"/>
    <w:rsid w:val="00D619A6"/>
    <w:rsid w:val="00D619BD"/>
    <w:rsid w:val="00D63FE0"/>
    <w:rsid w:val="00D64067"/>
    <w:rsid w:val="00D659EF"/>
    <w:rsid w:val="00D67CFD"/>
    <w:rsid w:val="00D71570"/>
    <w:rsid w:val="00D729CA"/>
    <w:rsid w:val="00D73686"/>
    <w:rsid w:val="00D80C45"/>
    <w:rsid w:val="00D87985"/>
    <w:rsid w:val="00D91396"/>
    <w:rsid w:val="00D91B42"/>
    <w:rsid w:val="00D93E76"/>
    <w:rsid w:val="00DA0AA7"/>
    <w:rsid w:val="00DA0F26"/>
    <w:rsid w:val="00DA29C7"/>
    <w:rsid w:val="00DA49EF"/>
    <w:rsid w:val="00DA518C"/>
    <w:rsid w:val="00DB188A"/>
    <w:rsid w:val="00DB2559"/>
    <w:rsid w:val="00DC0240"/>
    <w:rsid w:val="00DC5B08"/>
    <w:rsid w:val="00DD3889"/>
    <w:rsid w:val="00DE40AA"/>
    <w:rsid w:val="00DE4905"/>
    <w:rsid w:val="00DE5587"/>
    <w:rsid w:val="00DF0672"/>
    <w:rsid w:val="00DF0B8F"/>
    <w:rsid w:val="00DF4CEE"/>
    <w:rsid w:val="00DF76ED"/>
    <w:rsid w:val="00E03616"/>
    <w:rsid w:val="00E04CE1"/>
    <w:rsid w:val="00E0538E"/>
    <w:rsid w:val="00E05A2F"/>
    <w:rsid w:val="00E1050B"/>
    <w:rsid w:val="00E10752"/>
    <w:rsid w:val="00E11A61"/>
    <w:rsid w:val="00E12A52"/>
    <w:rsid w:val="00E12AC8"/>
    <w:rsid w:val="00E13487"/>
    <w:rsid w:val="00E15554"/>
    <w:rsid w:val="00E17D22"/>
    <w:rsid w:val="00E22DDF"/>
    <w:rsid w:val="00E24138"/>
    <w:rsid w:val="00E24DAE"/>
    <w:rsid w:val="00E275FB"/>
    <w:rsid w:val="00E27EC0"/>
    <w:rsid w:val="00E31E80"/>
    <w:rsid w:val="00E3398F"/>
    <w:rsid w:val="00E33AC7"/>
    <w:rsid w:val="00E33D8C"/>
    <w:rsid w:val="00E34477"/>
    <w:rsid w:val="00E34DC5"/>
    <w:rsid w:val="00E35885"/>
    <w:rsid w:val="00E37D15"/>
    <w:rsid w:val="00E47D7B"/>
    <w:rsid w:val="00E506D6"/>
    <w:rsid w:val="00E52F10"/>
    <w:rsid w:val="00E55A04"/>
    <w:rsid w:val="00E5661B"/>
    <w:rsid w:val="00E56712"/>
    <w:rsid w:val="00E62FF2"/>
    <w:rsid w:val="00E641FE"/>
    <w:rsid w:val="00E65D60"/>
    <w:rsid w:val="00E71476"/>
    <w:rsid w:val="00E71EE7"/>
    <w:rsid w:val="00E72146"/>
    <w:rsid w:val="00E77F31"/>
    <w:rsid w:val="00E8338A"/>
    <w:rsid w:val="00E904EA"/>
    <w:rsid w:val="00E90F96"/>
    <w:rsid w:val="00E9109B"/>
    <w:rsid w:val="00E92071"/>
    <w:rsid w:val="00E94AD9"/>
    <w:rsid w:val="00EA71DC"/>
    <w:rsid w:val="00EB0981"/>
    <w:rsid w:val="00EB2537"/>
    <w:rsid w:val="00EB7F6C"/>
    <w:rsid w:val="00EC1C97"/>
    <w:rsid w:val="00EC2853"/>
    <w:rsid w:val="00EC29F6"/>
    <w:rsid w:val="00EC2C06"/>
    <w:rsid w:val="00ED0B73"/>
    <w:rsid w:val="00ED3B42"/>
    <w:rsid w:val="00ED4EEE"/>
    <w:rsid w:val="00ED6420"/>
    <w:rsid w:val="00ED7BC0"/>
    <w:rsid w:val="00EE5B6F"/>
    <w:rsid w:val="00EE6951"/>
    <w:rsid w:val="00EF22E7"/>
    <w:rsid w:val="00EF6703"/>
    <w:rsid w:val="00F02B7E"/>
    <w:rsid w:val="00F0601B"/>
    <w:rsid w:val="00F06E49"/>
    <w:rsid w:val="00F10541"/>
    <w:rsid w:val="00F118B5"/>
    <w:rsid w:val="00F1682B"/>
    <w:rsid w:val="00F178C0"/>
    <w:rsid w:val="00F22246"/>
    <w:rsid w:val="00F2647F"/>
    <w:rsid w:val="00F277F6"/>
    <w:rsid w:val="00F27FC5"/>
    <w:rsid w:val="00F314EA"/>
    <w:rsid w:val="00F325AE"/>
    <w:rsid w:val="00F348DF"/>
    <w:rsid w:val="00F433D2"/>
    <w:rsid w:val="00F436A1"/>
    <w:rsid w:val="00F468E3"/>
    <w:rsid w:val="00F47A1D"/>
    <w:rsid w:val="00F47ABA"/>
    <w:rsid w:val="00F522BC"/>
    <w:rsid w:val="00F524D9"/>
    <w:rsid w:val="00F54867"/>
    <w:rsid w:val="00F54C52"/>
    <w:rsid w:val="00F576CE"/>
    <w:rsid w:val="00F602A6"/>
    <w:rsid w:val="00F61A82"/>
    <w:rsid w:val="00F6446B"/>
    <w:rsid w:val="00F66408"/>
    <w:rsid w:val="00F846E1"/>
    <w:rsid w:val="00F86ED2"/>
    <w:rsid w:val="00F93BA2"/>
    <w:rsid w:val="00FA0450"/>
    <w:rsid w:val="00FA19D9"/>
    <w:rsid w:val="00FA20D6"/>
    <w:rsid w:val="00FA2C51"/>
    <w:rsid w:val="00FA6D8A"/>
    <w:rsid w:val="00FB0E3E"/>
    <w:rsid w:val="00FB2334"/>
    <w:rsid w:val="00FB233E"/>
    <w:rsid w:val="00FB2E20"/>
    <w:rsid w:val="00FB6671"/>
    <w:rsid w:val="00FC1ADA"/>
    <w:rsid w:val="00FC362E"/>
    <w:rsid w:val="00FC64E7"/>
    <w:rsid w:val="00FC665D"/>
    <w:rsid w:val="00FC6C1F"/>
    <w:rsid w:val="00FC77C8"/>
    <w:rsid w:val="00FD0D00"/>
    <w:rsid w:val="00FD310C"/>
    <w:rsid w:val="00FE0501"/>
    <w:rsid w:val="00FE3933"/>
    <w:rsid w:val="00FE46D2"/>
    <w:rsid w:val="00FF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A8A3A-48FB-433B-AEBF-38509254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0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7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0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Andrew Seal</cp:lastModifiedBy>
  <cp:revision>2</cp:revision>
  <dcterms:created xsi:type="dcterms:W3CDTF">2018-03-14T18:01:00Z</dcterms:created>
  <dcterms:modified xsi:type="dcterms:W3CDTF">2018-03-14T18:01:00Z</dcterms:modified>
</cp:coreProperties>
</file>